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555" w:rsidRPr="00D04C85" w:rsidRDefault="00C56E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4C85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AF382F" w:rsidRPr="00D04C8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04C8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AF382F" w:rsidRPr="00D04C85">
        <w:rPr>
          <w:rFonts w:ascii="Times New Roman" w:hAnsi="Times New Roman" w:cs="Times New Roman"/>
          <w:sz w:val="24"/>
          <w:szCs w:val="24"/>
          <w:lang w:val="en-US"/>
        </w:rPr>
        <w:t>Bioinformatic</w:t>
      </w:r>
      <w:proofErr w:type="spellEnd"/>
      <w:r w:rsidR="00AF382F" w:rsidRPr="00D04C85">
        <w:rPr>
          <w:rFonts w:ascii="Times New Roman" w:hAnsi="Times New Roman" w:cs="Times New Roman"/>
          <w:sz w:val="24"/>
          <w:szCs w:val="24"/>
          <w:lang w:val="en-US"/>
        </w:rPr>
        <w:t xml:space="preserve"> analysis of HSP10 </w:t>
      </w:r>
      <w:proofErr w:type="spellStart"/>
      <w:r w:rsidR="00AF382F" w:rsidRPr="00D04C85">
        <w:rPr>
          <w:rFonts w:ascii="Times New Roman" w:hAnsi="Times New Roman" w:cs="Times New Roman"/>
          <w:sz w:val="24"/>
          <w:szCs w:val="24"/>
          <w:lang w:val="en-US"/>
        </w:rPr>
        <w:t>interactors</w:t>
      </w:r>
      <w:proofErr w:type="spellEnd"/>
      <w:r w:rsidR="00AF382F" w:rsidRPr="00D04C85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D04C85" w:rsidRPr="00D04C85">
        <w:rPr>
          <w:rFonts w:ascii="Times New Roman" w:hAnsi="Times New Roman" w:cs="Times New Roman"/>
          <w:sz w:val="24"/>
          <w:szCs w:val="24"/>
          <w:lang w:val="en-US"/>
        </w:rPr>
        <w:t>ith known nuclear</w:t>
      </w:r>
      <w:r w:rsidR="004F260A">
        <w:rPr>
          <w:rFonts w:ascii="Times New Roman" w:hAnsi="Times New Roman" w:cs="Times New Roman"/>
          <w:sz w:val="24"/>
          <w:szCs w:val="24"/>
          <w:lang w:val="en-US"/>
        </w:rPr>
        <w:t xml:space="preserve"> localization by searching the </w:t>
      </w:r>
      <w:proofErr w:type="spellStart"/>
      <w:r w:rsidR="00AF382F" w:rsidRPr="00D04C85">
        <w:rPr>
          <w:rFonts w:ascii="Times New Roman" w:hAnsi="Times New Roman" w:cs="Times New Roman"/>
          <w:sz w:val="24"/>
          <w:szCs w:val="24"/>
          <w:lang w:val="en-US"/>
        </w:rPr>
        <w:t>Biogrid</w:t>
      </w:r>
      <w:proofErr w:type="spellEnd"/>
      <w:r w:rsidR="00AF382F" w:rsidRPr="00D04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4C85" w:rsidRPr="00D04C85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DB15E3" w:rsidRPr="00D04C8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DB15E3" w:rsidRPr="00D04C85">
        <w:rPr>
          <w:rFonts w:ascii="Times New Roman" w:hAnsi="Times New Roman" w:cs="Times New Roman"/>
          <w:sz w:val="24"/>
          <w:szCs w:val="24"/>
          <w:lang w:val="en-US"/>
        </w:rPr>
        <w:t>IntAct</w:t>
      </w:r>
      <w:proofErr w:type="spellEnd"/>
      <w:r w:rsidR="00D04C85" w:rsidRPr="00D04C8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04C85" w:rsidRPr="00D04C85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D04C85" w:rsidRPr="00D04C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B15E3" w:rsidRPr="00D04C85">
        <w:rPr>
          <w:rFonts w:ascii="Times New Roman" w:hAnsi="Times New Roman" w:cs="Times New Roman"/>
          <w:sz w:val="24"/>
          <w:szCs w:val="24"/>
          <w:lang w:val="en-US"/>
        </w:rPr>
        <w:t xml:space="preserve"> databases</w:t>
      </w:r>
      <w:r w:rsidR="00AF382F" w:rsidRPr="00D04C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F382F" w:rsidRDefault="00AF382F">
      <w:pPr>
        <w:rPr>
          <w:lang w:val="en-US"/>
        </w:rPr>
      </w:pPr>
    </w:p>
    <w:p w:rsidR="00AF382F" w:rsidRDefault="00AF382F">
      <w:pPr>
        <w:rPr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2444"/>
        <w:gridCol w:w="2444"/>
        <w:gridCol w:w="2445"/>
        <w:gridCol w:w="2445"/>
      </w:tblGrid>
      <w:tr w:rsidR="00AF382F" w:rsidTr="00AF382F">
        <w:tc>
          <w:tcPr>
            <w:tcW w:w="2444" w:type="dxa"/>
          </w:tcPr>
          <w:p w:rsidR="00AF382F" w:rsidRPr="00D04C85" w:rsidRDefault="00AF382F" w:rsidP="00D04C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2444" w:type="dxa"/>
          </w:tcPr>
          <w:p w:rsidR="00AF382F" w:rsidRPr="00D04C85" w:rsidRDefault="00AF382F" w:rsidP="00AF38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2445" w:type="dxa"/>
          </w:tcPr>
          <w:p w:rsidR="00AF382F" w:rsidRPr="00D04C85" w:rsidRDefault="00E54239" w:rsidP="00E542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Prot</w:t>
            </w:r>
            <w:proofErr w:type="spellEnd"/>
            <w:r w:rsidR="00AF382F" w:rsidRPr="00D04C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</w:t>
            </w:r>
            <w:r w:rsidRPr="00D04C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2445" w:type="dxa"/>
          </w:tcPr>
          <w:p w:rsidR="00AF382F" w:rsidRPr="00D04C85" w:rsidRDefault="00E734B5" w:rsidP="00AF38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BASE</w:t>
            </w:r>
          </w:p>
        </w:tc>
      </w:tr>
      <w:tr w:rsidR="00AF382F" w:rsidTr="00AF382F">
        <w:tc>
          <w:tcPr>
            <w:tcW w:w="2444" w:type="dxa"/>
          </w:tcPr>
          <w:p w:rsidR="00AF382F" w:rsidRPr="00D04C85" w:rsidRDefault="00AF382F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F2</w:t>
            </w:r>
          </w:p>
        </w:tc>
        <w:tc>
          <w:tcPr>
            <w:tcW w:w="2444" w:type="dxa"/>
          </w:tcPr>
          <w:p w:rsidR="00AF382F" w:rsidRPr="00D04C85" w:rsidRDefault="00C161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ng transcription factor 2 splice variant ATF2-var2</w:t>
            </w:r>
          </w:p>
        </w:tc>
        <w:tc>
          <w:tcPr>
            <w:tcW w:w="2445" w:type="dxa"/>
          </w:tcPr>
          <w:p w:rsidR="008A03D4" w:rsidRPr="00D04C85" w:rsidRDefault="00C16133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5336</w:t>
            </w:r>
          </w:p>
        </w:tc>
        <w:tc>
          <w:tcPr>
            <w:tcW w:w="2445" w:type="dxa"/>
          </w:tcPr>
          <w:p w:rsidR="00AF382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AF382F" w:rsidTr="00AF382F">
        <w:tc>
          <w:tcPr>
            <w:tcW w:w="2444" w:type="dxa"/>
          </w:tcPr>
          <w:p w:rsidR="00AF382F" w:rsidRPr="00D04C85" w:rsidRDefault="00AF382F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X3</w:t>
            </w:r>
          </w:p>
        </w:tc>
        <w:tc>
          <w:tcPr>
            <w:tcW w:w="2444" w:type="dxa"/>
          </w:tcPr>
          <w:p w:rsidR="00AF382F" w:rsidRPr="00D04C85" w:rsidRDefault="00D428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>chromobox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445" w:type="dxa"/>
          </w:tcPr>
          <w:p w:rsidR="00AA53A4" w:rsidRPr="00D04C85" w:rsidRDefault="005334FC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3185</w:t>
            </w:r>
          </w:p>
        </w:tc>
        <w:tc>
          <w:tcPr>
            <w:tcW w:w="2445" w:type="dxa"/>
          </w:tcPr>
          <w:p w:rsidR="00AF382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AF382F" w:rsidTr="00AF382F">
        <w:tc>
          <w:tcPr>
            <w:tcW w:w="2444" w:type="dxa"/>
          </w:tcPr>
          <w:p w:rsidR="00AF382F" w:rsidRPr="00D04C85" w:rsidRDefault="00AF382F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2</w:t>
            </w:r>
          </w:p>
        </w:tc>
        <w:tc>
          <w:tcPr>
            <w:tcW w:w="2444" w:type="dxa"/>
          </w:tcPr>
          <w:p w:rsidR="00AF382F" w:rsidRPr="00D04C85" w:rsidRDefault="00D84BA6" w:rsidP="00D84BA6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>Cyclin-dependent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>kinase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2445" w:type="dxa"/>
          </w:tcPr>
          <w:p w:rsidR="00752F98" w:rsidRPr="00D04C85" w:rsidRDefault="00752F98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4941</w:t>
            </w:r>
          </w:p>
        </w:tc>
        <w:tc>
          <w:tcPr>
            <w:tcW w:w="2445" w:type="dxa"/>
          </w:tcPr>
          <w:p w:rsidR="00AF382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AF382F" w:rsidTr="00AF382F">
        <w:tc>
          <w:tcPr>
            <w:tcW w:w="2444" w:type="dxa"/>
          </w:tcPr>
          <w:p w:rsidR="00AF382F" w:rsidRPr="00D04C85" w:rsidRDefault="00AF382F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K</w:t>
            </w:r>
          </w:p>
        </w:tc>
        <w:tc>
          <w:tcPr>
            <w:tcW w:w="2444" w:type="dxa"/>
          </w:tcPr>
          <w:p w:rsidR="00AF382F" w:rsidRPr="00D04C85" w:rsidRDefault="00591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>deoxynucleoside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2445" w:type="dxa"/>
          </w:tcPr>
          <w:p w:rsidR="00AF382F" w:rsidRPr="00D04C85" w:rsidRDefault="005917FF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7707</w:t>
            </w:r>
          </w:p>
        </w:tc>
        <w:tc>
          <w:tcPr>
            <w:tcW w:w="2445" w:type="dxa"/>
          </w:tcPr>
          <w:p w:rsidR="00AF382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AF382F" w:rsidTr="00AF382F">
        <w:tc>
          <w:tcPr>
            <w:tcW w:w="2444" w:type="dxa"/>
          </w:tcPr>
          <w:p w:rsidR="00AF382F" w:rsidRPr="00D04C85" w:rsidRDefault="00AF382F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F1A1</w:t>
            </w:r>
          </w:p>
        </w:tc>
        <w:tc>
          <w:tcPr>
            <w:tcW w:w="2444" w:type="dxa"/>
          </w:tcPr>
          <w:p w:rsidR="00AF382F" w:rsidRPr="00D04C85" w:rsidRDefault="001B59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translation elongation factor 1 alpha 1-like 14</w:t>
            </w:r>
          </w:p>
        </w:tc>
        <w:tc>
          <w:tcPr>
            <w:tcW w:w="2445" w:type="dxa"/>
          </w:tcPr>
          <w:p w:rsidR="001B5928" w:rsidRPr="00D04C85" w:rsidRDefault="001B5928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8104</w:t>
            </w:r>
          </w:p>
        </w:tc>
        <w:tc>
          <w:tcPr>
            <w:tcW w:w="2445" w:type="dxa"/>
          </w:tcPr>
          <w:p w:rsidR="00AF382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; I</w:t>
            </w:r>
          </w:p>
        </w:tc>
      </w:tr>
      <w:tr w:rsidR="00AF382F" w:rsidTr="00AF382F">
        <w:tc>
          <w:tcPr>
            <w:tcW w:w="2444" w:type="dxa"/>
          </w:tcPr>
          <w:p w:rsidR="00AF382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B41</w:t>
            </w:r>
          </w:p>
        </w:tc>
        <w:tc>
          <w:tcPr>
            <w:tcW w:w="2444" w:type="dxa"/>
          </w:tcPr>
          <w:p w:rsidR="00AF382F" w:rsidRPr="00D04C85" w:rsidRDefault="005F1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>erythrocyte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 xml:space="preserve"> membrane </w:t>
            </w: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</w:rPr>
              <w:t xml:space="preserve"> band 4.1</w:t>
            </w:r>
          </w:p>
        </w:tc>
        <w:tc>
          <w:tcPr>
            <w:tcW w:w="2445" w:type="dxa"/>
          </w:tcPr>
          <w:p w:rsidR="005F11F9" w:rsidRPr="00D04C85" w:rsidRDefault="005F11F9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1171</w:t>
            </w:r>
          </w:p>
        </w:tc>
        <w:tc>
          <w:tcPr>
            <w:tcW w:w="2445" w:type="dxa"/>
          </w:tcPr>
          <w:p w:rsidR="00AF382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AF382F" w:rsidTr="00AF382F">
        <w:tc>
          <w:tcPr>
            <w:tcW w:w="2444" w:type="dxa"/>
          </w:tcPr>
          <w:p w:rsidR="00AF382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BXO11</w:t>
            </w:r>
          </w:p>
        </w:tc>
        <w:tc>
          <w:tcPr>
            <w:tcW w:w="2444" w:type="dxa"/>
          </w:tcPr>
          <w:p w:rsidR="00AF382F" w:rsidRPr="00D04C85" w:rsidRDefault="00D84BA6" w:rsidP="00D84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 xml:space="preserve">F-box only protein 11 </w:t>
            </w:r>
          </w:p>
        </w:tc>
        <w:tc>
          <w:tcPr>
            <w:tcW w:w="2445" w:type="dxa"/>
          </w:tcPr>
          <w:p w:rsidR="00AA27D8" w:rsidRPr="00D04C85" w:rsidRDefault="00AA27D8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6XK2</w:t>
            </w:r>
          </w:p>
        </w:tc>
        <w:tc>
          <w:tcPr>
            <w:tcW w:w="2445" w:type="dxa"/>
          </w:tcPr>
          <w:p w:rsidR="00AF382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IT</w:t>
            </w:r>
          </w:p>
        </w:tc>
        <w:tc>
          <w:tcPr>
            <w:tcW w:w="2444" w:type="dxa"/>
          </w:tcPr>
          <w:p w:rsidR="00E734B5" w:rsidRPr="00D04C85" w:rsidRDefault="00D84BA6" w:rsidP="00D84BA6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>Bis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>(5'-adenosyl)-</w:t>
            </w: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>triphosphatase</w:t>
            </w:r>
            <w:proofErr w:type="spellEnd"/>
          </w:p>
        </w:tc>
        <w:tc>
          <w:tcPr>
            <w:tcW w:w="2445" w:type="dxa"/>
          </w:tcPr>
          <w:p w:rsidR="00E734B5" w:rsidRPr="00D04C85" w:rsidRDefault="005F11F9" w:rsidP="00D04C85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9789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P2</w:t>
            </w:r>
          </w:p>
        </w:tc>
        <w:tc>
          <w:tcPr>
            <w:tcW w:w="2444" w:type="dxa"/>
          </w:tcPr>
          <w:p w:rsidR="00E734B5" w:rsidRPr="00D04C85" w:rsidRDefault="006221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ylate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nding protein 2, interferon-inducible</w:t>
            </w:r>
          </w:p>
        </w:tc>
        <w:tc>
          <w:tcPr>
            <w:tcW w:w="2445" w:type="dxa"/>
          </w:tcPr>
          <w:p w:rsidR="00622107" w:rsidRPr="00D04C85" w:rsidRDefault="00622107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2456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; I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9</w:t>
            </w:r>
          </w:p>
        </w:tc>
        <w:tc>
          <w:tcPr>
            <w:tcW w:w="2444" w:type="dxa"/>
          </w:tcPr>
          <w:p w:rsidR="00E734B5" w:rsidRPr="00D04C85" w:rsidRDefault="00E53B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t shock 70kDa protein 9 (</w:t>
            </w: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n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45" w:type="dxa"/>
          </w:tcPr>
          <w:p w:rsidR="00E53B86" w:rsidRPr="00D04C85" w:rsidRDefault="00E53B86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8646</w:t>
            </w:r>
          </w:p>
        </w:tc>
        <w:tc>
          <w:tcPr>
            <w:tcW w:w="2445" w:type="dxa"/>
          </w:tcPr>
          <w:p w:rsidR="004370CF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KBKE</w:t>
            </w:r>
          </w:p>
        </w:tc>
        <w:tc>
          <w:tcPr>
            <w:tcW w:w="2444" w:type="dxa"/>
          </w:tcPr>
          <w:p w:rsidR="00E734B5" w:rsidRPr="00D04C85" w:rsidRDefault="00D84BA6" w:rsidP="00D84BA6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 xml:space="preserve">Inhibitor of nuclear factor kappa-B </w:t>
            </w: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>kinase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 xml:space="preserve"> subunit epsilon</w:t>
            </w:r>
          </w:p>
        </w:tc>
        <w:tc>
          <w:tcPr>
            <w:tcW w:w="2445" w:type="dxa"/>
          </w:tcPr>
          <w:p w:rsidR="005815AD" w:rsidRPr="00D04C85" w:rsidRDefault="005815AD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4164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IF1</w:t>
            </w:r>
          </w:p>
        </w:tc>
        <w:tc>
          <w:tcPr>
            <w:tcW w:w="2444" w:type="dxa"/>
          </w:tcPr>
          <w:p w:rsidR="00E734B5" w:rsidRPr="00D04C85" w:rsidRDefault="005917FF" w:rsidP="00D84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igand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dependent nuclear receptor </w:t>
            </w:r>
            <w:r w:rsidRPr="00D04C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interacting factor 1</w:t>
            </w:r>
          </w:p>
        </w:tc>
        <w:tc>
          <w:tcPr>
            <w:tcW w:w="2445" w:type="dxa"/>
          </w:tcPr>
          <w:p w:rsidR="00E734B5" w:rsidRPr="00D04C85" w:rsidRDefault="005917FF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5T3J3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DM2</w:t>
            </w:r>
          </w:p>
        </w:tc>
        <w:tc>
          <w:tcPr>
            <w:tcW w:w="2444" w:type="dxa"/>
          </w:tcPr>
          <w:p w:rsidR="00E734B5" w:rsidRPr="004F260A" w:rsidRDefault="00D84BA6" w:rsidP="00D84BA6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 xml:space="preserve">E3 </w:t>
            </w: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>ubiquitin-protein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>ligase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 xml:space="preserve"> Mdm2</w:t>
            </w:r>
          </w:p>
        </w:tc>
        <w:tc>
          <w:tcPr>
            <w:tcW w:w="2445" w:type="dxa"/>
          </w:tcPr>
          <w:p w:rsidR="00180670" w:rsidRPr="00D04C85" w:rsidRDefault="00180670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</w:rPr>
              <w:t>Q00987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G</w:t>
            </w:r>
          </w:p>
        </w:tc>
        <w:tc>
          <w:tcPr>
            <w:tcW w:w="2444" w:type="dxa"/>
          </w:tcPr>
          <w:p w:rsidR="00E734B5" w:rsidRPr="00D04C85" w:rsidRDefault="00D84BA6" w:rsidP="00D84BA6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 xml:space="preserve">DNA-3-methyladenine </w:t>
            </w: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>glycosylase</w:t>
            </w:r>
            <w:proofErr w:type="spellEnd"/>
          </w:p>
        </w:tc>
        <w:tc>
          <w:tcPr>
            <w:tcW w:w="2445" w:type="dxa"/>
          </w:tcPr>
          <w:p w:rsidR="000538B6" w:rsidRPr="00D04C85" w:rsidRDefault="000538B6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9372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F1</w:t>
            </w:r>
          </w:p>
        </w:tc>
        <w:tc>
          <w:tcPr>
            <w:tcW w:w="2444" w:type="dxa"/>
          </w:tcPr>
          <w:p w:rsidR="00E734B5" w:rsidRPr="00D04C85" w:rsidRDefault="00D84BA6" w:rsidP="00D84BA6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>Nuclear respiratory factor 1 (</w:t>
            </w:r>
            <w:r w:rsidR="00012E6D"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pha </w:t>
            </w:r>
            <w:proofErr w:type="spellStart"/>
            <w:r w:rsidR="00012E6D"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indromic</w:t>
            </w:r>
            <w:proofErr w:type="spellEnd"/>
            <w:r w:rsidR="00012E6D"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inding protein</w:t>
            </w: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45" w:type="dxa"/>
          </w:tcPr>
          <w:p w:rsidR="00AA53A4" w:rsidRPr="00D04C85" w:rsidRDefault="00012E6D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6656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BP7</w:t>
            </w:r>
          </w:p>
        </w:tc>
        <w:tc>
          <w:tcPr>
            <w:tcW w:w="2444" w:type="dxa"/>
          </w:tcPr>
          <w:p w:rsidR="00E734B5" w:rsidRPr="00D04C85" w:rsidRDefault="00D84BA6" w:rsidP="00D84BA6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>Histone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>-binding protein RBBP7</w:t>
            </w:r>
          </w:p>
        </w:tc>
        <w:tc>
          <w:tcPr>
            <w:tcW w:w="2445" w:type="dxa"/>
          </w:tcPr>
          <w:p w:rsidR="005334FC" w:rsidRPr="00D04C85" w:rsidRDefault="005334FC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6576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F1</w:t>
            </w:r>
          </w:p>
        </w:tc>
        <w:tc>
          <w:tcPr>
            <w:tcW w:w="2444" w:type="dxa"/>
          </w:tcPr>
          <w:p w:rsidR="00E734B5" w:rsidRPr="00D04C85" w:rsidRDefault="003E7BEB" w:rsidP="003E7BEB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>Telomere-associated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>protein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it-IT"/>
              </w:rPr>
              <w:t xml:space="preserve"> RIF1</w:t>
            </w:r>
          </w:p>
        </w:tc>
        <w:tc>
          <w:tcPr>
            <w:tcW w:w="2445" w:type="dxa"/>
          </w:tcPr>
          <w:p w:rsidR="00E42460" w:rsidRPr="00D04C85" w:rsidRDefault="00E42460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5UIP0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E1</w:t>
            </w:r>
          </w:p>
        </w:tc>
        <w:tc>
          <w:tcPr>
            <w:tcW w:w="2444" w:type="dxa"/>
          </w:tcPr>
          <w:p w:rsidR="00E734B5" w:rsidRPr="00D04C85" w:rsidRDefault="001F47C6" w:rsidP="00BC08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ducin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 enhancer of split 1</w:t>
            </w:r>
          </w:p>
        </w:tc>
        <w:tc>
          <w:tcPr>
            <w:tcW w:w="2445" w:type="dxa"/>
          </w:tcPr>
          <w:p w:rsidR="00E734B5" w:rsidRPr="00D04C85" w:rsidRDefault="00622107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4724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; I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F6</w:t>
            </w:r>
          </w:p>
        </w:tc>
        <w:tc>
          <w:tcPr>
            <w:tcW w:w="2444" w:type="dxa"/>
          </w:tcPr>
          <w:p w:rsidR="00E734B5" w:rsidRPr="00D04C85" w:rsidRDefault="00B37B48" w:rsidP="00BC08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3 </w:t>
            </w: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quitin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protein </w:t>
            </w: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ase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F6</w:t>
            </w:r>
            <w:r w:rsidR="003E7BEB"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E7BEB"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>TNF receptor-associated factor 6)</w:t>
            </w:r>
          </w:p>
        </w:tc>
        <w:tc>
          <w:tcPr>
            <w:tcW w:w="2445" w:type="dxa"/>
          </w:tcPr>
          <w:p w:rsidR="00B37B48" w:rsidRPr="00D04C85" w:rsidRDefault="00B37B48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Y4K3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E734B5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HL</w:t>
            </w:r>
          </w:p>
        </w:tc>
        <w:tc>
          <w:tcPr>
            <w:tcW w:w="2444" w:type="dxa"/>
          </w:tcPr>
          <w:p w:rsidR="00E734B5" w:rsidRPr="00D04C85" w:rsidRDefault="00754B62" w:rsidP="00BC08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on </w:t>
            </w:r>
            <w:proofErr w:type="spellStart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pel-Lindau</w:t>
            </w:r>
            <w:proofErr w:type="spellEnd"/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 tumor suppressor</w:t>
            </w:r>
          </w:p>
        </w:tc>
        <w:tc>
          <w:tcPr>
            <w:tcW w:w="2445" w:type="dxa"/>
          </w:tcPr>
          <w:p w:rsidR="00E734B5" w:rsidRPr="00D04C85" w:rsidRDefault="00754B62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0337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</w:tr>
      <w:tr w:rsidR="00E734B5" w:rsidRPr="00E54239" w:rsidTr="00AF382F">
        <w:tc>
          <w:tcPr>
            <w:tcW w:w="2444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X1</w:t>
            </w:r>
          </w:p>
        </w:tc>
        <w:tc>
          <w:tcPr>
            <w:tcW w:w="2444" w:type="dxa"/>
          </w:tcPr>
          <w:p w:rsidR="00E734B5" w:rsidRPr="00D04C85" w:rsidRDefault="00E54239" w:rsidP="00E54239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 xml:space="preserve">Zinc fingers and </w:t>
            </w:r>
            <w:proofErr w:type="spellStart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>homeoboxes</w:t>
            </w:r>
            <w:proofErr w:type="spellEnd"/>
            <w:r w:rsidRPr="00D04C8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 w:eastAsia="it-IT"/>
              </w:rPr>
              <w:t xml:space="preserve"> protein 1</w:t>
            </w:r>
          </w:p>
        </w:tc>
        <w:tc>
          <w:tcPr>
            <w:tcW w:w="2445" w:type="dxa"/>
          </w:tcPr>
          <w:p w:rsidR="00E734B5" w:rsidRPr="00D04C85" w:rsidRDefault="00E54239" w:rsidP="00D04C85">
            <w:pPr>
              <w:pStyle w:val="Titolo2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Q9UKY1</w:t>
            </w:r>
          </w:p>
        </w:tc>
        <w:tc>
          <w:tcPr>
            <w:tcW w:w="2445" w:type="dxa"/>
          </w:tcPr>
          <w:p w:rsidR="00E734B5" w:rsidRPr="00D04C85" w:rsidRDefault="00E734B5" w:rsidP="00D04C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; I</w:t>
            </w:r>
          </w:p>
        </w:tc>
      </w:tr>
    </w:tbl>
    <w:p w:rsidR="00AF382F" w:rsidRPr="00E54239" w:rsidRDefault="00AF382F">
      <w:pPr>
        <w:rPr>
          <w:rFonts w:cstheme="minorHAnsi"/>
          <w:sz w:val="24"/>
          <w:szCs w:val="24"/>
          <w:lang w:val="en-US"/>
        </w:rPr>
      </w:pPr>
    </w:p>
    <w:sectPr w:rsidR="00AF382F" w:rsidRPr="00E54239" w:rsidSect="00AF38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C56ECB"/>
    <w:rsid w:val="00012E6D"/>
    <w:rsid w:val="000538B6"/>
    <w:rsid w:val="00180670"/>
    <w:rsid w:val="001B5928"/>
    <w:rsid w:val="001F47C6"/>
    <w:rsid w:val="00373E9C"/>
    <w:rsid w:val="003E7BEB"/>
    <w:rsid w:val="004370CF"/>
    <w:rsid w:val="00482D4F"/>
    <w:rsid w:val="004A4B5F"/>
    <w:rsid w:val="004E5177"/>
    <w:rsid w:val="004F10A1"/>
    <w:rsid w:val="004F260A"/>
    <w:rsid w:val="005334FC"/>
    <w:rsid w:val="0056646A"/>
    <w:rsid w:val="005815AD"/>
    <w:rsid w:val="005917FF"/>
    <w:rsid w:val="005F11F9"/>
    <w:rsid w:val="00622107"/>
    <w:rsid w:val="00685974"/>
    <w:rsid w:val="00752F98"/>
    <w:rsid w:val="00754B62"/>
    <w:rsid w:val="00776CF9"/>
    <w:rsid w:val="00845A5F"/>
    <w:rsid w:val="008A03D4"/>
    <w:rsid w:val="00914223"/>
    <w:rsid w:val="00A23319"/>
    <w:rsid w:val="00AA27D8"/>
    <w:rsid w:val="00AA53A4"/>
    <w:rsid w:val="00AF382F"/>
    <w:rsid w:val="00B37B48"/>
    <w:rsid w:val="00C16133"/>
    <w:rsid w:val="00C56ECB"/>
    <w:rsid w:val="00CE5555"/>
    <w:rsid w:val="00D04C85"/>
    <w:rsid w:val="00D1441F"/>
    <w:rsid w:val="00D428B6"/>
    <w:rsid w:val="00D84BA6"/>
    <w:rsid w:val="00DB15E3"/>
    <w:rsid w:val="00E42460"/>
    <w:rsid w:val="00E53B86"/>
    <w:rsid w:val="00E54239"/>
    <w:rsid w:val="00E734B5"/>
    <w:rsid w:val="00F66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5555"/>
  </w:style>
  <w:style w:type="paragraph" w:styleId="Titolo1">
    <w:name w:val="heading 1"/>
    <w:basedOn w:val="Normale"/>
    <w:link w:val="Titolo1Carattere"/>
    <w:uiPriority w:val="9"/>
    <w:qFormat/>
    <w:rsid w:val="00E542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542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6E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"/>
    <w:rsid w:val="00E54239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542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grassetto">
    <w:name w:val="Strong"/>
    <w:basedOn w:val="Carpredefinitoparagrafo"/>
    <w:uiPriority w:val="22"/>
    <w:qFormat/>
    <w:rsid w:val="005917F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3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2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3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85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01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5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mpiero</dc:creator>
  <cp:lastModifiedBy>Giampiero</cp:lastModifiedBy>
  <cp:revision>35</cp:revision>
  <cp:lastPrinted>2014-09-24T13:57:00Z</cp:lastPrinted>
  <dcterms:created xsi:type="dcterms:W3CDTF">2014-09-24T14:05:00Z</dcterms:created>
  <dcterms:modified xsi:type="dcterms:W3CDTF">2014-10-06T13:41:00Z</dcterms:modified>
</cp:coreProperties>
</file>